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2CB" w:rsidRDefault="006912CB" w:rsidP="006912CB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63457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8 Tabl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</w:t>
      </w:r>
      <w:r w:rsidRPr="0063457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Adjusted hypertension prevalence, and percent aware, treated, and controlled among those with hypertension by state, adults aged 45+ and their spouses in Indi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52"/>
        <w:gridCol w:w="1256"/>
        <w:gridCol w:w="1256"/>
        <w:gridCol w:w="1256"/>
        <w:gridCol w:w="1256"/>
      </w:tblGrid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2CB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=64,4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28,6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war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95% CI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.9 (41.0-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4.4 (53.1-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0.8 (49.5-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.8</w:t>
            </w: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27.4-30.1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aman &amp; Nicobar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8 (55.2-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9 (58.6-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7 (55.1-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 (20.3-30.6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 (51.7-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8 (57.4-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1 (55.9-6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 (27.3-33.7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3 (38.3-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 (34.6-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 (24.0-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 (6.7-14.8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 (43.5-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0 (56.7-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5 (51.3-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 (20.3-29.2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 (33.0-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4 (46.8-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9 (43.0-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 (23.3-34.0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ndiga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4 (52.7-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6 (62.3-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1 (60.9-7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 (32.8-49.1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0 (40.9-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 (27.1-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 (23.6-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 (11.2-18.3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dra &amp; Nagar Have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 (39.4-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1 (30.1-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 (26.7-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 (11.8-26.3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man &amp; Di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0 (44.2-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9 (49.0-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 (43.9-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 (20.2-35.4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 (47.2-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4 (62.0-7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3 (58.0-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 (28.6-39.5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9 (51.5-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3 (67.8-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2 (66.6-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 (36.8-46.9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 (38.9-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 (41.5-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 (34.9-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 (20.0-26.7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7 (41.9-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6 (64.6-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 (58.6-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0 (34.1-43.8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2 (45.7-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5 (50.1-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 (43.9-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 (16.4-24.4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mu &amp; Kashm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 (44.3-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9 (70.8-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9 (69.8-7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 (29.8-43.9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 (38.4-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 (40.9-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 (36.7-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 (16.6-22.8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 (37.9-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1 (44.2-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8 (41.4-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 (21.2-35.8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0 (54.0-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 (62.2-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7 (58.3-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 (27.7-33.6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shadw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0 (61.3-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 (49.1-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 (46.2-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 (11.4-20.8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 (31.9-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 (35.1-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 (32.3-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 (18.1-30.1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 (45.8-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9 (49.1-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1 (47.1-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 (26.1-33.8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 (38.0-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4 (45.4-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 (39.9-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 (19.3-29.7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9 (44.7-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0 (41.4-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9 (39.5-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 (16.6-27.7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 (29.4-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2 (57.8-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0 (48.5-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 (21.5-31.4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4 (43.9-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 (22.2-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 (17.6-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 (1.1-8.1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 (33.6-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 (42.5-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 (40.4-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 (23.2-30.6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duch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 (44.4-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3 (59.8-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3 (58.8-6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 (35.0-47.2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2 (57.7-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6 (63.7-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 (60.2-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5 (26.6-32.4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 (33.9-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1 (53.3-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1 (48.7-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 (29.4-35.7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 (40.6-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4 (51.7-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 (48.2-5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 (24.9-31.5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 (46.0-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1 (58.3-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7 (55.9-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 (31.6-38.1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 (41.6-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 (50.7-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4 (45.9-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 (23.0-34.6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 (29.2-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0 (47.4-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 (41.8-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 (27.8-33.5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 (40.4-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1 (44.2-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 (37.7-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 (18.7-31.8)</w:t>
            </w:r>
          </w:p>
        </w:tc>
      </w:tr>
      <w:tr w:rsidR="006912CB" w:rsidTr="003238D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 (41.2-4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4 (59.8-6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2 (56.4-6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CB" w:rsidRPr="007B5C82" w:rsidRDefault="006912CB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 (25.1-31.6)</w:t>
            </w:r>
          </w:p>
        </w:tc>
      </w:tr>
    </w:tbl>
    <w:p w:rsidR="006912CB" w:rsidRDefault="006912CB" w:rsidP="006912CB">
      <w:pPr>
        <w:jc w:val="both"/>
        <w:rPr>
          <w:rFonts w:ascii="Times New Roman" w:eastAsia="Calibri" w:hAnsi="Times New Roman" w:cs="Times New Roman"/>
          <w:sz w:val="16"/>
          <w:szCs w:val="16"/>
        </w:rPr>
      </w:pPr>
    </w:p>
    <w:p w:rsidR="006912CB" w:rsidRPr="00634576" w:rsidRDefault="006912CB" w:rsidP="006912CB">
      <w:pPr>
        <w:ind w:left="720" w:firstLine="720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bookmarkStart w:id="0" w:name="_GoBack"/>
      <w:bookmarkEnd w:id="0"/>
      <w:r w:rsidRPr="00573498">
        <w:rPr>
          <w:rFonts w:ascii="Times New Roman" w:eastAsia="Calibri" w:hAnsi="Times New Roman" w:cs="Times New Roman"/>
          <w:sz w:val="16"/>
          <w:szCs w:val="16"/>
        </w:rPr>
        <w:t>Adjusted for age and</w:t>
      </w:r>
      <w:r>
        <w:rPr>
          <w:rFonts w:ascii="Times New Roman" w:eastAsia="Calibri" w:hAnsi="Times New Roman" w:cs="Times New Roman"/>
          <w:sz w:val="16"/>
          <w:szCs w:val="16"/>
        </w:rPr>
        <w:t xml:space="preserve"> sex. See S5 Table </w:t>
      </w:r>
      <w:r w:rsidRPr="00573498">
        <w:rPr>
          <w:rFonts w:ascii="Times New Roman" w:eastAsia="Calibri" w:hAnsi="Times New Roman" w:cs="Times New Roman"/>
          <w:sz w:val="16"/>
          <w:szCs w:val="16"/>
        </w:rPr>
        <w:t>for state-specific sample sizes</w:t>
      </w:r>
    </w:p>
    <w:p w:rsidR="002B3842" w:rsidRDefault="003740FC" w:rsidP="00DF7DB5">
      <w:pPr>
        <w:rPr>
          <w:rFonts w:ascii="Times New Roman" w:eastAsia="Calibri" w:hAnsi="Times New Roman" w:cs="Times New Roman"/>
          <w:sz w:val="16"/>
          <w:szCs w:val="16"/>
        </w:rPr>
      </w:pPr>
    </w:p>
    <w:p w:rsidR="002B3842" w:rsidRDefault="003740FC" w:rsidP="00DF7DB5">
      <w:pPr>
        <w:rPr>
          <w:rFonts w:ascii="Times New Roman" w:eastAsia="Calibri" w:hAnsi="Times New Roman" w:cs="Times New Roman"/>
          <w:sz w:val="16"/>
          <w:szCs w:val="16"/>
        </w:rPr>
      </w:pPr>
    </w:p>
    <w:p w:rsidR="002B3842" w:rsidRDefault="003740FC" w:rsidP="00DF7DB5">
      <w:pPr>
        <w:rPr>
          <w:rFonts w:ascii="Times New Roman" w:eastAsia="Calibri" w:hAnsi="Times New Roman" w:cs="Times New Roman"/>
          <w:sz w:val="16"/>
          <w:szCs w:val="16"/>
        </w:rPr>
      </w:pPr>
    </w:p>
    <w:p w:rsidR="002B3842" w:rsidRDefault="003740FC" w:rsidP="00DF7DB5">
      <w:pPr>
        <w:rPr>
          <w:rFonts w:ascii="Times New Roman" w:eastAsia="Calibri" w:hAnsi="Times New Roman" w:cs="Times New Roman"/>
          <w:sz w:val="16"/>
          <w:szCs w:val="16"/>
        </w:rPr>
      </w:pPr>
    </w:p>
    <w:p w:rsidR="00C3754E" w:rsidRDefault="00C3754E"/>
    <w:sectPr w:rsidR="00C3754E" w:rsidSect="006B7F9D">
      <w:footerReference w:type="default" r:id="rId8"/>
      <w:pgSz w:w="12240" w:h="15840"/>
      <w:pgMar w:top="1440" w:right="1440" w:bottom="1440" w:left="1440" w:header="720" w:footer="720" w:gutter="0"/>
      <w:pgNumType w:start="16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40FC" w:rsidRDefault="003740FC">
      <w:pPr>
        <w:spacing w:after="0" w:line="240" w:lineRule="auto"/>
      </w:pPr>
      <w:r>
        <w:separator/>
      </w:r>
    </w:p>
  </w:endnote>
  <w:endnote w:type="continuationSeparator" w:id="0">
    <w:p w:rsidR="003740FC" w:rsidRDefault="00374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78895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C5F59" w:rsidRPr="008C214B" w:rsidRDefault="00AF2419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6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C5F59" w:rsidRDefault="003740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40FC" w:rsidRDefault="003740FC">
      <w:pPr>
        <w:spacing w:after="0" w:line="240" w:lineRule="auto"/>
      </w:pPr>
      <w:r>
        <w:separator/>
      </w:r>
    </w:p>
  </w:footnote>
  <w:footnote w:type="continuationSeparator" w:id="0">
    <w:p w:rsidR="003740FC" w:rsidRDefault="003740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CFCEC3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BA43DE" w:tentative="1">
      <w:start w:val="1"/>
      <w:numFmt w:val="lowerLetter"/>
      <w:lvlText w:val="%2."/>
      <w:lvlJc w:val="left"/>
      <w:pPr>
        <w:ind w:left="1440" w:hanging="360"/>
      </w:pPr>
    </w:lvl>
    <w:lvl w:ilvl="2" w:tplc="167E3152" w:tentative="1">
      <w:start w:val="1"/>
      <w:numFmt w:val="lowerRoman"/>
      <w:lvlText w:val="%3."/>
      <w:lvlJc w:val="right"/>
      <w:pPr>
        <w:ind w:left="2160" w:hanging="180"/>
      </w:pPr>
    </w:lvl>
    <w:lvl w:ilvl="3" w:tplc="5D34FFA2" w:tentative="1">
      <w:start w:val="1"/>
      <w:numFmt w:val="decimal"/>
      <w:lvlText w:val="%4."/>
      <w:lvlJc w:val="left"/>
      <w:pPr>
        <w:ind w:left="2880" w:hanging="360"/>
      </w:pPr>
    </w:lvl>
    <w:lvl w:ilvl="4" w:tplc="952AE8B8" w:tentative="1">
      <w:start w:val="1"/>
      <w:numFmt w:val="lowerLetter"/>
      <w:lvlText w:val="%5."/>
      <w:lvlJc w:val="left"/>
      <w:pPr>
        <w:ind w:left="3600" w:hanging="360"/>
      </w:pPr>
    </w:lvl>
    <w:lvl w:ilvl="5" w:tplc="9142F9E6" w:tentative="1">
      <w:start w:val="1"/>
      <w:numFmt w:val="lowerRoman"/>
      <w:lvlText w:val="%6."/>
      <w:lvlJc w:val="right"/>
      <w:pPr>
        <w:ind w:left="4320" w:hanging="180"/>
      </w:pPr>
    </w:lvl>
    <w:lvl w:ilvl="6" w:tplc="9D346A62" w:tentative="1">
      <w:start w:val="1"/>
      <w:numFmt w:val="decimal"/>
      <w:lvlText w:val="%7."/>
      <w:lvlJc w:val="left"/>
      <w:pPr>
        <w:ind w:left="5040" w:hanging="360"/>
      </w:pPr>
    </w:lvl>
    <w:lvl w:ilvl="7" w:tplc="BCAA3EB4" w:tentative="1">
      <w:start w:val="1"/>
      <w:numFmt w:val="lowerLetter"/>
      <w:lvlText w:val="%8."/>
      <w:lvlJc w:val="left"/>
      <w:pPr>
        <w:ind w:left="5760" w:hanging="360"/>
      </w:pPr>
    </w:lvl>
    <w:lvl w:ilvl="8" w:tplc="04E644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BC52415A">
      <w:start w:val="1"/>
      <w:numFmt w:val="decimal"/>
      <w:lvlText w:val="%1."/>
      <w:lvlJc w:val="left"/>
      <w:pPr>
        <w:ind w:left="720" w:hanging="360"/>
      </w:pPr>
    </w:lvl>
    <w:lvl w:ilvl="1" w:tplc="AFB66E64" w:tentative="1">
      <w:start w:val="1"/>
      <w:numFmt w:val="lowerLetter"/>
      <w:lvlText w:val="%2."/>
      <w:lvlJc w:val="left"/>
      <w:pPr>
        <w:ind w:left="1440" w:hanging="360"/>
      </w:pPr>
    </w:lvl>
    <w:lvl w:ilvl="2" w:tplc="5C64FDDA" w:tentative="1">
      <w:start w:val="1"/>
      <w:numFmt w:val="lowerRoman"/>
      <w:lvlText w:val="%3."/>
      <w:lvlJc w:val="right"/>
      <w:pPr>
        <w:ind w:left="2160" w:hanging="180"/>
      </w:pPr>
    </w:lvl>
    <w:lvl w:ilvl="3" w:tplc="59DCB8D6" w:tentative="1">
      <w:start w:val="1"/>
      <w:numFmt w:val="decimal"/>
      <w:lvlText w:val="%4."/>
      <w:lvlJc w:val="left"/>
      <w:pPr>
        <w:ind w:left="2880" w:hanging="360"/>
      </w:pPr>
    </w:lvl>
    <w:lvl w:ilvl="4" w:tplc="80B4FE5C" w:tentative="1">
      <w:start w:val="1"/>
      <w:numFmt w:val="lowerLetter"/>
      <w:lvlText w:val="%5."/>
      <w:lvlJc w:val="left"/>
      <w:pPr>
        <w:ind w:left="3600" w:hanging="360"/>
      </w:pPr>
    </w:lvl>
    <w:lvl w:ilvl="5" w:tplc="D16CC8B4" w:tentative="1">
      <w:start w:val="1"/>
      <w:numFmt w:val="lowerRoman"/>
      <w:lvlText w:val="%6."/>
      <w:lvlJc w:val="right"/>
      <w:pPr>
        <w:ind w:left="4320" w:hanging="180"/>
      </w:pPr>
    </w:lvl>
    <w:lvl w:ilvl="6" w:tplc="31D4F070" w:tentative="1">
      <w:start w:val="1"/>
      <w:numFmt w:val="decimal"/>
      <w:lvlText w:val="%7."/>
      <w:lvlJc w:val="left"/>
      <w:pPr>
        <w:ind w:left="5040" w:hanging="360"/>
      </w:pPr>
    </w:lvl>
    <w:lvl w:ilvl="7" w:tplc="86C6DE68" w:tentative="1">
      <w:start w:val="1"/>
      <w:numFmt w:val="lowerLetter"/>
      <w:lvlText w:val="%8."/>
      <w:lvlJc w:val="left"/>
      <w:pPr>
        <w:ind w:left="5760" w:hanging="360"/>
      </w:pPr>
    </w:lvl>
    <w:lvl w:ilvl="8" w:tplc="E9F889A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0FAAQo45wtAAAA"/>
  </w:docVars>
  <w:rsids>
    <w:rsidRoot w:val="00C3754E"/>
    <w:rsid w:val="003740FC"/>
    <w:rsid w:val="006912CB"/>
    <w:rsid w:val="00A426CE"/>
    <w:rsid w:val="00AF2419"/>
    <w:rsid w:val="00BB5F75"/>
    <w:rsid w:val="00C3754E"/>
    <w:rsid w:val="00EB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BF9E3"/>
  <w15:docId w15:val="{E0D33513-EAD6-4A07-A195-1A9AFE61F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4EBE43-0C35-4863-B85C-FFAEF83B9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Sanjay K Mohanty</cp:lastModifiedBy>
  <cp:revision>7</cp:revision>
  <dcterms:created xsi:type="dcterms:W3CDTF">2021-07-20T10:28:00Z</dcterms:created>
  <dcterms:modified xsi:type="dcterms:W3CDTF">2021-08-25T05:03:00Z</dcterms:modified>
</cp:coreProperties>
</file>